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0AD6E" w14:textId="15DE41A9" w:rsidR="000C1F36" w:rsidRPr="00190B6E" w:rsidRDefault="000C1F36" w:rsidP="000C1F3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26AFB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Appendix Table 1</w:t>
      </w:r>
      <w:r w:rsidRPr="00190B6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V</w:t>
      </w:r>
      <w:r w:rsidRPr="007119C7">
        <w:rPr>
          <w:rFonts w:ascii="Times New Roman" w:hAnsi="Times New Roman" w:cs="Times New Roman"/>
          <w:i/>
          <w:iCs/>
          <w:sz w:val="24"/>
          <w:szCs w:val="24"/>
          <w:lang w:val="en-GB"/>
        </w:rPr>
        <w:t>arious drugs and therapies used by participants (n=365) in the study, including surgical and intratympanic (IT) therapies. The table also shows the effectiveness of these treatments in relation to achieving a vertigo-free period of more than 2 years. The effectiveness is analysed using the Kruskal-Wallis test for comparing multiple groups.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ELS-surgery indicates endolymphatic sac surge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0"/>
        <w:gridCol w:w="1489"/>
        <w:gridCol w:w="1489"/>
        <w:gridCol w:w="1489"/>
        <w:gridCol w:w="1489"/>
      </w:tblGrid>
      <w:tr w:rsidR="000C1F36" w14:paraId="5987B6FC" w14:textId="77777777" w:rsidTr="00183191">
        <w:tc>
          <w:tcPr>
            <w:tcW w:w="1656" w:type="dxa"/>
          </w:tcPr>
          <w:p w14:paraId="090A4522" w14:textId="77777777" w:rsidR="000C1F36" w:rsidRPr="00190B6E" w:rsidRDefault="000C1F36" w:rsidP="001831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90B6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herapeutic approach</w:t>
            </w:r>
          </w:p>
        </w:tc>
        <w:tc>
          <w:tcPr>
            <w:tcW w:w="1489" w:type="dxa"/>
          </w:tcPr>
          <w:p w14:paraId="6A0AD99A" w14:textId="77777777" w:rsidR="000C1F36" w:rsidRPr="00190B6E" w:rsidRDefault="000C1F36" w:rsidP="001831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90B6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Use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ercentage </w:t>
            </w:r>
          </w:p>
        </w:tc>
        <w:tc>
          <w:tcPr>
            <w:tcW w:w="1489" w:type="dxa"/>
          </w:tcPr>
          <w:p w14:paraId="3D4AE840" w14:textId="77777777" w:rsidR="000C1F36" w:rsidRPr="00190B6E" w:rsidRDefault="000C1F36" w:rsidP="001831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 vertigo for 2 years</w:t>
            </w:r>
          </w:p>
        </w:tc>
        <w:tc>
          <w:tcPr>
            <w:tcW w:w="1489" w:type="dxa"/>
          </w:tcPr>
          <w:p w14:paraId="7DBCAA06" w14:textId="77777777" w:rsidR="000C1F36" w:rsidRPr="00190B6E" w:rsidRDefault="000C1F36" w:rsidP="001831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ith vertigo attacks</w:t>
            </w:r>
          </w:p>
        </w:tc>
        <w:tc>
          <w:tcPr>
            <w:tcW w:w="1489" w:type="dxa"/>
          </w:tcPr>
          <w:p w14:paraId="49D3B306" w14:textId="77777777" w:rsidR="000C1F36" w:rsidRDefault="000C1F36" w:rsidP="001831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ruskal-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allis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test</w:t>
            </w:r>
          </w:p>
        </w:tc>
      </w:tr>
      <w:tr w:rsidR="000C1F36" w14:paraId="3A09E6AE" w14:textId="77777777" w:rsidTr="00183191">
        <w:tc>
          <w:tcPr>
            <w:tcW w:w="1656" w:type="dxa"/>
          </w:tcPr>
          <w:p w14:paraId="4683B82A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histin</w:t>
            </w:r>
            <w:proofErr w:type="spellEnd"/>
          </w:p>
        </w:tc>
        <w:tc>
          <w:tcPr>
            <w:tcW w:w="1489" w:type="dxa"/>
          </w:tcPr>
          <w:p w14:paraId="463CFC33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9</w:t>
            </w:r>
            <w:r w:rsidRPr="00190B6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%</w:t>
            </w:r>
          </w:p>
        </w:tc>
        <w:tc>
          <w:tcPr>
            <w:tcW w:w="1489" w:type="dxa"/>
          </w:tcPr>
          <w:p w14:paraId="2CA3FB4F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1489" w:type="dxa"/>
          </w:tcPr>
          <w:p w14:paraId="29ECC3D1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</w:t>
            </w:r>
          </w:p>
        </w:tc>
        <w:tc>
          <w:tcPr>
            <w:tcW w:w="1489" w:type="dxa"/>
          </w:tcPr>
          <w:p w14:paraId="7B20F2A7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686</w:t>
            </w:r>
          </w:p>
        </w:tc>
      </w:tr>
      <w:tr w:rsidR="000C1F36" w14:paraId="27BBEC00" w14:textId="77777777" w:rsidTr="00183191">
        <w:tc>
          <w:tcPr>
            <w:tcW w:w="1656" w:type="dxa"/>
          </w:tcPr>
          <w:p w14:paraId="28E37E59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uretic</w:t>
            </w:r>
          </w:p>
        </w:tc>
        <w:tc>
          <w:tcPr>
            <w:tcW w:w="1489" w:type="dxa"/>
          </w:tcPr>
          <w:p w14:paraId="3A72EDB4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5</w:t>
            </w:r>
            <w:r w:rsidRPr="00190B6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%</w:t>
            </w:r>
          </w:p>
        </w:tc>
        <w:tc>
          <w:tcPr>
            <w:tcW w:w="1489" w:type="dxa"/>
          </w:tcPr>
          <w:p w14:paraId="6615F645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489" w:type="dxa"/>
          </w:tcPr>
          <w:p w14:paraId="739593C6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489" w:type="dxa"/>
          </w:tcPr>
          <w:p w14:paraId="4C53038C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709</w:t>
            </w:r>
          </w:p>
        </w:tc>
      </w:tr>
      <w:tr w:rsidR="000C1F36" w14:paraId="444CCD8C" w14:textId="77777777" w:rsidTr="00183191">
        <w:tc>
          <w:tcPr>
            <w:tcW w:w="1656" w:type="dxa"/>
          </w:tcPr>
          <w:p w14:paraId="6F59832E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emetics</w:t>
            </w:r>
          </w:p>
        </w:tc>
        <w:tc>
          <w:tcPr>
            <w:tcW w:w="1489" w:type="dxa"/>
          </w:tcPr>
          <w:p w14:paraId="580A6AFA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3</w:t>
            </w:r>
            <w:r w:rsidRPr="00190B6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%</w:t>
            </w:r>
          </w:p>
        </w:tc>
        <w:tc>
          <w:tcPr>
            <w:tcW w:w="1489" w:type="dxa"/>
          </w:tcPr>
          <w:p w14:paraId="22B6EEFC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489" w:type="dxa"/>
          </w:tcPr>
          <w:p w14:paraId="5EFAFE2E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1489" w:type="dxa"/>
          </w:tcPr>
          <w:p w14:paraId="5DF6133C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009</w:t>
            </w:r>
          </w:p>
        </w:tc>
      </w:tr>
      <w:tr w:rsidR="000C1F36" w14:paraId="4E0C34A4" w14:textId="77777777" w:rsidTr="00183191">
        <w:tc>
          <w:tcPr>
            <w:tcW w:w="1656" w:type="dxa"/>
          </w:tcPr>
          <w:p w14:paraId="51764B26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-steroids</w:t>
            </w:r>
          </w:p>
        </w:tc>
        <w:tc>
          <w:tcPr>
            <w:tcW w:w="1489" w:type="dxa"/>
          </w:tcPr>
          <w:p w14:paraId="422DE219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</w:t>
            </w:r>
            <w:r w:rsidRPr="00190B6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%</w:t>
            </w:r>
          </w:p>
        </w:tc>
        <w:tc>
          <w:tcPr>
            <w:tcW w:w="1489" w:type="dxa"/>
          </w:tcPr>
          <w:p w14:paraId="7547A522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89" w:type="dxa"/>
          </w:tcPr>
          <w:p w14:paraId="5896F133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89" w:type="dxa"/>
          </w:tcPr>
          <w:p w14:paraId="31B02871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909</w:t>
            </w:r>
          </w:p>
        </w:tc>
      </w:tr>
      <w:tr w:rsidR="000C1F36" w14:paraId="41AAF419" w14:textId="77777777" w:rsidTr="00183191">
        <w:tc>
          <w:tcPr>
            <w:tcW w:w="1656" w:type="dxa"/>
          </w:tcPr>
          <w:p w14:paraId="454C5D41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-gentamicin</w:t>
            </w:r>
          </w:p>
        </w:tc>
        <w:tc>
          <w:tcPr>
            <w:tcW w:w="1489" w:type="dxa"/>
          </w:tcPr>
          <w:p w14:paraId="1DA2731D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</w:t>
            </w:r>
            <w:r w:rsidRPr="00190B6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%</w:t>
            </w:r>
          </w:p>
        </w:tc>
        <w:tc>
          <w:tcPr>
            <w:tcW w:w="1489" w:type="dxa"/>
          </w:tcPr>
          <w:p w14:paraId="7C26D39B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89" w:type="dxa"/>
          </w:tcPr>
          <w:p w14:paraId="7890EAB9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89" w:type="dxa"/>
          </w:tcPr>
          <w:p w14:paraId="6A89C081" w14:textId="77777777" w:rsidR="000C1F36" w:rsidRPr="00122166" w:rsidRDefault="000C1F36" w:rsidP="001831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21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=0.045</w:t>
            </w:r>
          </w:p>
        </w:tc>
      </w:tr>
      <w:tr w:rsidR="000C1F36" w14:paraId="08D0A319" w14:textId="77777777" w:rsidTr="00183191">
        <w:tc>
          <w:tcPr>
            <w:tcW w:w="1656" w:type="dxa"/>
          </w:tcPr>
          <w:p w14:paraId="566337C0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depressants</w:t>
            </w:r>
          </w:p>
        </w:tc>
        <w:tc>
          <w:tcPr>
            <w:tcW w:w="1489" w:type="dxa"/>
          </w:tcPr>
          <w:p w14:paraId="375EA455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</w:t>
            </w:r>
            <w:r w:rsidRPr="00190B6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%</w:t>
            </w:r>
          </w:p>
        </w:tc>
        <w:tc>
          <w:tcPr>
            <w:tcW w:w="1489" w:type="dxa"/>
          </w:tcPr>
          <w:p w14:paraId="44D313B7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489" w:type="dxa"/>
          </w:tcPr>
          <w:p w14:paraId="70A82E37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489" w:type="dxa"/>
          </w:tcPr>
          <w:p w14:paraId="7F01F2E8" w14:textId="77777777" w:rsidR="000C1F36" w:rsidRPr="00122166" w:rsidRDefault="000C1F36" w:rsidP="001831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21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=0-040</w:t>
            </w:r>
          </w:p>
        </w:tc>
      </w:tr>
      <w:tr w:rsidR="000C1F36" w14:paraId="2EBF67AD" w14:textId="77777777" w:rsidTr="00183191">
        <w:tc>
          <w:tcPr>
            <w:tcW w:w="1656" w:type="dxa"/>
          </w:tcPr>
          <w:p w14:paraId="470DB073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S-surgery</w:t>
            </w:r>
          </w:p>
        </w:tc>
        <w:tc>
          <w:tcPr>
            <w:tcW w:w="1489" w:type="dxa"/>
          </w:tcPr>
          <w:p w14:paraId="733718B8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  <w:r w:rsidRPr="00190B6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%</w:t>
            </w:r>
          </w:p>
        </w:tc>
        <w:tc>
          <w:tcPr>
            <w:tcW w:w="1489" w:type="dxa"/>
          </w:tcPr>
          <w:p w14:paraId="23BC4F18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89" w:type="dxa"/>
          </w:tcPr>
          <w:p w14:paraId="0A331620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89" w:type="dxa"/>
          </w:tcPr>
          <w:p w14:paraId="64E48B43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371</w:t>
            </w:r>
          </w:p>
        </w:tc>
      </w:tr>
      <w:tr w:rsidR="000C1F36" w14:paraId="48287135" w14:textId="77777777" w:rsidTr="00183191">
        <w:tc>
          <w:tcPr>
            <w:tcW w:w="1656" w:type="dxa"/>
          </w:tcPr>
          <w:p w14:paraId="7FF9259F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therapy</w:t>
            </w:r>
          </w:p>
        </w:tc>
        <w:tc>
          <w:tcPr>
            <w:tcW w:w="1489" w:type="dxa"/>
          </w:tcPr>
          <w:p w14:paraId="1425336F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</w:t>
            </w:r>
            <w:r w:rsidRPr="00190B6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%</w:t>
            </w:r>
          </w:p>
        </w:tc>
        <w:tc>
          <w:tcPr>
            <w:tcW w:w="1489" w:type="dxa"/>
          </w:tcPr>
          <w:p w14:paraId="7232E7BD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89" w:type="dxa"/>
          </w:tcPr>
          <w:p w14:paraId="25F12344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489" w:type="dxa"/>
          </w:tcPr>
          <w:p w14:paraId="2EE2A6DE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719</w:t>
            </w:r>
          </w:p>
        </w:tc>
      </w:tr>
      <w:tr w:rsidR="000C1F36" w14:paraId="52F77A42" w14:textId="77777777" w:rsidTr="00183191">
        <w:tc>
          <w:tcPr>
            <w:tcW w:w="1656" w:type="dxa"/>
          </w:tcPr>
          <w:p w14:paraId="528BE0EF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otherapy</w:t>
            </w:r>
          </w:p>
        </w:tc>
        <w:tc>
          <w:tcPr>
            <w:tcW w:w="1489" w:type="dxa"/>
          </w:tcPr>
          <w:p w14:paraId="5B411321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8</w:t>
            </w:r>
            <w:r w:rsidRPr="00190B6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%</w:t>
            </w:r>
          </w:p>
        </w:tc>
        <w:tc>
          <w:tcPr>
            <w:tcW w:w="1489" w:type="dxa"/>
          </w:tcPr>
          <w:p w14:paraId="6A87BED0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489" w:type="dxa"/>
          </w:tcPr>
          <w:p w14:paraId="74B02BFE" w14:textId="77777777" w:rsidR="000C1F36" w:rsidRDefault="000C1F36" w:rsidP="001831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1489" w:type="dxa"/>
          </w:tcPr>
          <w:p w14:paraId="2594A7D6" w14:textId="77777777" w:rsidR="000C1F36" w:rsidRPr="00122166" w:rsidRDefault="000C1F36" w:rsidP="001831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21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&lt;0.001</w:t>
            </w:r>
          </w:p>
        </w:tc>
      </w:tr>
    </w:tbl>
    <w:p w14:paraId="7B1A14AF" w14:textId="77777777" w:rsidR="000C1F36" w:rsidRDefault="000C1F36" w:rsidP="000C1F3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92909F1" w14:textId="77777777" w:rsidR="000C1F36" w:rsidRDefault="000C1F36"/>
    <w:sectPr w:rsidR="000C1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F36"/>
    <w:rsid w:val="000C1F36"/>
    <w:rsid w:val="00396AA9"/>
    <w:rsid w:val="00526AFB"/>
    <w:rsid w:val="00D0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D71D6"/>
  <w15:chartTrackingRefBased/>
  <w15:docId w15:val="{4477C730-CFE0-48A1-A9F1-82307407C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F36"/>
    <w:pPr>
      <w:spacing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F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F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F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F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F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F3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F3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F3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F3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F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F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F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F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F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F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F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F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F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1F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F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F3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1F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F3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C1F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F36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C1F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F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F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F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1F36"/>
    <w:pPr>
      <w:spacing w:after="0" w:line="240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mari Pyykkö (TAU)</dc:creator>
  <cp:keywords/>
  <dc:description/>
  <cp:lastModifiedBy>John Magri</cp:lastModifiedBy>
  <cp:revision>2</cp:revision>
  <dcterms:created xsi:type="dcterms:W3CDTF">2024-09-14T07:43:00Z</dcterms:created>
  <dcterms:modified xsi:type="dcterms:W3CDTF">2024-11-06T11:31:00Z</dcterms:modified>
</cp:coreProperties>
</file>